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ECD0B" w14:textId="097C65D6" w:rsidR="000223B7" w:rsidRPr="00B87AA3" w:rsidRDefault="00893178" w:rsidP="00387704">
      <w:pPr>
        <w:rPr>
          <w:rFonts w:asciiTheme="majorBidi" w:hAnsiTheme="majorBidi" w:cstheme="majorBidi"/>
          <w:b/>
          <w:bCs/>
        </w:rPr>
      </w:pPr>
      <w:bookmarkStart w:id="0" w:name="_Hlk64037699"/>
      <w:r>
        <w:rPr>
          <w:rFonts w:asciiTheme="majorBidi" w:hAnsiTheme="majorBidi" w:cstheme="majorBidi"/>
          <w:b/>
          <w:bCs/>
        </w:rPr>
        <w:t>S6</w:t>
      </w:r>
      <w:r w:rsidR="000223B7" w:rsidRPr="007768B1">
        <w:rPr>
          <w:rFonts w:asciiTheme="majorBidi" w:hAnsiTheme="majorBidi" w:cstheme="majorBidi"/>
          <w:b/>
          <w:bCs/>
        </w:rPr>
        <w:t xml:space="preserve"> Table</w:t>
      </w:r>
      <w:r w:rsidR="00184DC1">
        <w:rPr>
          <w:rFonts w:asciiTheme="majorBidi" w:hAnsiTheme="majorBidi" w:cstheme="majorBidi"/>
          <w:b/>
          <w:bCs/>
        </w:rPr>
        <w:t>:</w:t>
      </w:r>
      <w:r w:rsidR="000223B7" w:rsidRPr="007768B1">
        <w:rPr>
          <w:rFonts w:asciiTheme="majorBidi" w:hAnsiTheme="majorBidi" w:cstheme="majorBidi"/>
          <w:b/>
          <w:bCs/>
        </w:rPr>
        <w:t xml:space="preserve"> </w:t>
      </w:r>
      <w:r w:rsidR="00161972">
        <w:rPr>
          <w:rFonts w:asciiTheme="majorBidi" w:hAnsiTheme="majorBidi" w:cstheme="majorBidi"/>
          <w:b/>
          <w:bCs/>
        </w:rPr>
        <w:t>Estimated</w:t>
      </w:r>
      <w:r w:rsidR="007D5093">
        <w:rPr>
          <w:rFonts w:asciiTheme="majorBidi" w:hAnsiTheme="majorBidi" w:cstheme="majorBidi"/>
          <w:b/>
          <w:bCs/>
        </w:rPr>
        <w:t xml:space="preserve"> intent-to-treat</w:t>
      </w:r>
      <w:r w:rsidR="00161972" w:rsidRPr="007768B1">
        <w:rPr>
          <w:rFonts w:asciiTheme="majorBidi" w:hAnsiTheme="majorBidi" w:cstheme="majorBidi"/>
          <w:b/>
          <w:bCs/>
        </w:rPr>
        <w:t xml:space="preserve"> </w:t>
      </w:r>
      <w:r w:rsidR="00161972">
        <w:rPr>
          <w:rFonts w:asciiTheme="majorBidi" w:hAnsiTheme="majorBidi" w:cstheme="majorBidi"/>
          <w:b/>
          <w:bCs/>
        </w:rPr>
        <w:t xml:space="preserve">effects </w:t>
      </w:r>
      <w:r w:rsidR="00FE673C">
        <w:rPr>
          <w:rFonts w:asciiTheme="majorBidi" w:hAnsiTheme="majorBidi" w:cstheme="majorBidi"/>
          <w:b/>
          <w:bCs/>
        </w:rPr>
        <w:t xml:space="preserve">on </w:t>
      </w:r>
      <w:r w:rsidR="00161972" w:rsidRPr="007768B1">
        <w:rPr>
          <w:rFonts w:asciiTheme="majorBidi" w:hAnsiTheme="majorBidi" w:cstheme="majorBidi"/>
          <w:b/>
          <w:bCs/>
        </w:rPr>
        <w:t>individual components of secondary outcomes</w:t>
      </w:r>
      <w:r w:rsidR="00FE673C">
        <w:rPr>
          <w:rFonts w:asciiTheme="majorBidi" w:hAnsiTheme="majorBidi" w:cstheme="majorBidi"/>
          <w:b/>
          <w:bCs/>
        </w:rPr>
        <w:t xml:space="preserve"> at endline</w:t>
      </w:r>
      <w:r w:rsidR="007D5093">
        <w:rPr>
          <w:rFonts w:asciiTheme="majorBidi" w:hAnsiTheme="majorBidi" w:cstheme="majorBidi"/>
          <w:b/>
          <w:bCs/>
        </w:rPr>
        <w:t xml:space="preserve">, by study arm </w:t>
      </w:r>
    </w:p>
    <w:tbl>
      <w:tblPr>
        <w:tblW w:w="13679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970"/>
        <w:gridCol w:w="180"/>
        <w:gridCol w:w="90"/>
        <w:gridCol w:w="90"/>
        <w:gridCol w:w="90"/>
        <w:gridCol w:w="180"/>
        <w:gridCol w:w="90"/>
        <w:gridCol w:w="90"/>
        <w:gridCol w:w="90"/>
        <w:gridCol w:w="596"/>
        <w:gridCol w:w="1316"/>
        <w:gridCol w:w="1316"/>
        <w:gridCol w:w="1317"/>
        <w:gridCol w:w="1316"/>
        <w:gridCol w:w="1316"/>
        <w:gridCol w:w="1316"/>
        <w:gridCol w:w="1316"/>
      </w:tblGrid>
      <w:tr w:rsidR="000223B7" w:rsidRPr="009F57EC" w14:paraId="2DB7ED63" w14:textId="77777777" w:rsidTr="00245AE4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CE3B5" w14:textId="77777777" w:rsidR="000223B7" w:rsidRPr="009F57EC" w:rsidRDefault="000223B7" w:rsidP="0024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85FE2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345BC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6EE99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C515B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</w:tcPr>
          <w:p w14:paraId="24F9DE83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A01E3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872114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0CDE45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)</w:t>
            </w:r>
          </w:p>
        </w:tc>
      </w:tr>
      <w:tr w:rsidR="000223B7" w:rsidRPr="009F57EC" w14:paraId="06566938" w14:textId="77777777" w:rsidTr="00245AE4">
        <w:trPr>
          <w:trHeight w:val="300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AD29" w14:textId="77777777" w:rsidR="000223B7" w:rsidRPr="009F57EC" w:rsidRDefault="000223B7" w:rsidP="0024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A83B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On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line</w:t>
            </w:r>
          </w:p>
          <w:p w14:paraId="394FAAF6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7CCE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</w:p>
          <w:p w14:paraId="03E6B1B9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CB33D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</w:t>
            </w:r>
          </w:p>
          <w:p w14:paraId="67B50B5E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F7AE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W</w:t>
            </w:r>
          </w:p>
          <w:p w14:paraId="4007A295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7FF4F5D5" w14:textId="77777777" w:rsidR="000223B7" w:rsidRPr="004307E0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07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-VEH-VEH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oled</w:t>
            </w:r>
            <w:proofErr w:type="spellEnd"/>
          </w:p>
          <w:p w14:paraId="7387E60F" w14:textId="77777777" w:rsidR="000223B7" w:rsidRPr="004307E0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07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91CD0D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 vs</w:t>
            </w:r>
          </w:p>
          <w:p w14:paraId="57745273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</w:p>
          <w:p w14:paraId="248BE0BE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-(2)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39A022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 vs</w:t>
            </w:r>
          </w:p>
          <w:p w14:paraId="2EC0FA4A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</w:p>
          <w:p w14:paraId="3C4EBCBA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-(2)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AB0F3A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</w:t>
            </w:r>
          </w:p>
          <w:p w14:paraId="4473EDE0" w14:textId="77777777" w:rsidR="000223B7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</w:t>
            </w:r>
          </w:p>
          <w:p w14:paraId="2E7980FE" w14:textId="77777777" w:rsidR="000223B7" w:rsidRPr="009F57EC" w:rsidRDefault="000223B7" w:rsidP="0024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-(3)</w:t>
            </w:r>
          </w:p>
        </w:tc>
      </w:tr>
      <w:tr w:rsidR="000223B7" w:rsidRPr="00FB5AD7" w14:paraId="629E2BA8" w14:textId="77777777" w:rsidTr="00245AE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F2DC2" w14:textId="77777777" w:rsidR="000223B7" w:rsidRPr="00FB5AD7" w:rsidRDefault="000223B7" w:rsidP="0024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Violence Prevention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4FF5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33BC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82F2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5AFA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F339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B9B5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63317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2C723" w14:textId="77777777" w:rsidR="000223B7" w:rsidRPr="00373E5F" w:rsidRDefault="000223B7" w:rsidP="00245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373E5F" w14:paraId="20EEB9F0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DB0BC" w14:textId="77777777" w:rsidR="000223B7" w:rsidRPr="00FB5AD7" w:rsidRDefault="000223B7" w:rsidP="004D6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violence by a male in the past year (=1)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0665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3253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67A0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5E4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E56C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1DF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CD12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0FCB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0223B7" w:rsidRPr="00373E5F" w14:paraId="2277537A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FE1D7" w14:textId="77777777" w:rsidR="000223B7" w:rsidRPr="004A6E7C" w:rsidRDefault="000223B7" w:rsidP="004D6C8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AAAE" w14:textId="7B2D6043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AA2E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8B43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8066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BB05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49338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B47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8335E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223B7" w:rsidRPr="00373E5F" w14:paraId="778D6421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A2262" w14:textId="77777777" w:rsidR="000223B7" w:rsidRPr="004A6E7C" w:rsidRDefault="000223B7" w:rsidP="004D6C8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EE7F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34AF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0067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5FA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7B3FB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7900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E684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36EA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</w:tr>
      <w:tr w:rsidR="000223B7" w:rsidRPr="00373E5F" w14:paraId="0C4F8A25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73DE1" w14:textId="77777777" w:rsidR="000223B7" w:rsidRPr="004A6E7C" w:rsidRDefault="000223B7" w:rsidP="004D6C8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85D3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EC7B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1C33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B17D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7BD8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024A" w14:textId="07FD04B9" w:rsidR="000223B7" w:rsidRPr="00373E5F" w:rsidRDefault="00FF6FEE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C2B3" w14:textId="56203D13" w:rsidR="000223B7" w:rsidRPr="00373E5F" w:rsidRDefault="00FA2C4F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5237E" w14:textId="2A45DC4E" w:rsidR="000223B7" w:rsidRPr="00373E5F" w:rsidRDefault="00E237FA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B61056" w:rsidRPr="00373E5F" w14:paraId="2663E06A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35A19" w14:textId="23547FE3" w:rsidR="00B61056" w:rsidRPr="00B61056" w:rsidRDefault="00B61056" w:rsidP="00B61056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54CF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8057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35E4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2CB8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4DDB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C18B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DC6A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AD681" w14:textId="77777777" w:rsidR="00B61056" w:rsidRPr="00373E5F" w:rsidRDefault="00B61056" w:rsidP="00B61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0223B7" w:rsidRPr="00373E5F" w14:paraId="129587DD" w14:textId="77777777" w:rsidTr="00DD4520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51C45" w14:textId="30618381" w:rsidR="000223B7" w:rsidRPr="004A6E7C" w:rsidRDefault="006A46E2" w:rsidP="004D6C8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0223B7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02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3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7422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19DD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0123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6AFC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4C7F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5CDB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2AA7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347D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D322A" w:rsidRPr="00373E5F" w14:paraId="3AF2EB64" w14:textId="77777777" w:rsidTr="00DD4520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E4DB" w14:textId="2E076A3F" w:rsidR="00FD322A" w:rsidRPr="00FD322A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DD45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688B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852C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B962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BA9F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2D52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4682D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4177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55822" w14:textId="77777777" w:rsidR="00FD322A" w:rsidRPr="00373E5F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223B7" w:rsidRPr="00373E5F" w14:paraId="292BBC3D" w14:textId="77777777" w:rsidTr="00DD4520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D2968" w14:textId="77777777" w:rsidR="000223B7" w:rsidRPr="00FB5AD7" w:rsidRDefault="000223B7" w:rsidP="004D6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equitable attitudes z-score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389A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19CD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AD9B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EEDE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B981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5145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A1E0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F818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0223B7" w:rsidRPr="00373E5F" w14:paraId="698D2015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2C08" w14:textId="77777777" w:rsidR="000223B7" w:rsidRPr="004A6E7C" w:rsidRDefault="000223B7" w:rsidP="004D6C8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E768" w14:textId="6C949068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329B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5C7E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351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EC81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E46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57ED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F963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223B7" w:rsidRPr="00373E5F" w14:paraId="182405F2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4ACA7" w14:textId="77777777" w:rsidR="000223B7" w:rsidRPr="004A6E7C" w:rsidRDefault="000223B7" w:rsidP="004D6C8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7981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26D9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3CA1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D89C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B6A2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3625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E2CB8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4B50" w14:textId="77777777" w:rsidR="000223B7" w:rsidRPr="00373E5F" w:rsidRDefault="000223B7" w:rsidP="004D6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</w:tr>
      <w:tr w:rsidR="004E436A" w:rsidRPr="00373E5F" w14:paraId="08AF3D05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4CC23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2F8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65E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EFB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34C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FAE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61BB" w14:textId="68A98680" w:rsidR="004E436A" w:rsidRPr="00373E5F" w:rsidRDefault="00FA2C4F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3FC3" w14:textId="6B87FB13" w:rsidR="004E436A" w:rsidRPr="00373E5F" w:rsidRDefault="00FA2C4F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0D5B" w14:textId="1E112726" w:rsidR="004E436A" w:rsidRPr="00373E5F" w:rsidRDefault="00110A16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4E436A" w:rsidRPr="00373E5F" w14:paraId="3D34E754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49DF1" w14:textId="22DB8649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F81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BC5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C58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970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B7A7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59E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4AA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D13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4E436A" w:rsidRPr="00373E5F" w14:paraId="510201B7" w14:textId="77777777" w:rsidTr="00DD4520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5703" w14:textId="3F6E9388" w:rsidR="004E436A" w:rsidRPr="004A6E7C" w:rsidRDefault="00DD4520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3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CB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78A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F09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B5B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F37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0ED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19DA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EF5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4E436A" w14:paraId="23D3BAC8" w14:textId="77777777" w:rsidTr="004A0FC6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8BD05" w14:textId="1A796872" w:rsidR="004E436A" w:rsidRPr="004A0FC6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4A0FC6" w:rsidRPr="004A0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4A0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461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32C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F1C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3236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04D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510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C91C1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8FA7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4E436A" w:rsidRPr="00373E5F" w14:paraId="1B4B9501" w14:textId="77777777" w:rsidTr="008A2ABD">
        <w:trPr>
          <w:trHeight w:val="300"/>
        </w:trPr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5E94" w14:textId="77777777" w:rsidR="004E436A" w:rsidRPr="00FB5AD7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gender schooling attitudes z-score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180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8A3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AA0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FD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69CF9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0BC7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3FE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365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E436A" w:rsidRPr="00373E5F" w14:paraId="0B845747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00255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4ED8" w14:textId="6A646179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97C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6E1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BA2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34B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46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7A65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5B16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373E5F" w14:paraId="287C7E58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E694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A6E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2F4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BF0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726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E85A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92B8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8DE0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543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4E436A" w:rsidRPr="00373E5F" w14:paraId="33F4237A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C5B1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FB5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B22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B74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ACF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F32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9880" w14:textId="636C4A04" w:rsidR="004E436A" w:rsidRPr="00373E5F" w:rsidRDefault="0096657F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39F8" w14:textId="3EB32DB5" w:rsidR="004E436A" w:rsidRPr="00373E5F" w:rsidRDefault="0096657F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5C645" w14:textId="2051299C" w:rsidR="004E436A" w:rsidRPr="00373E5F" w:rsidRDefault="00110A16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E436A" w:rsidRPr="00373E5F" w14:paraId="6E16655D" w14:textId="77777777" w:rsidTr="00B61056">
        <w:trPr>
          <w:trHeight w:val="300"/>
        </w:trPr>
        <w:tc>
          <w:tcPr>
            <w:tcW w:w="3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1D411" w14:textId="37BB0152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8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545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328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339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E31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5653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82B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B60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E4F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E436A" w:rsidRPr="00373E5F" w14:paraId="039FB133" w14:textId="77777777" w:rsidTr="00E919CD">
        <w:trPr>
          <w:trHeight w:val="30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BA33C" w14:textId="020446E1" w:rsidR="004E436A" w:rsidRPr="004A6E7C" w:rsidRDefault="00E919CD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17C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052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B86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7F6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C9FF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9EFD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3BB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D68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E436A" w:rsidRPr="00373E5F" w14:paraId="3340E0C1" w14:textId="77777777" w:rsidTr="00E919CD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D9A11" w14:textId="3D1A8224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E91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3BE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73A0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7F0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97A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4A97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5EC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66B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539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4E436A" w:rsidRPr="00373E5F" w14:paraId="1C530C30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2859" w14:textId="77777777" w:rsidR="004E436A" w:rsidRPr="00FB5AD7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CF2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B9F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9FE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429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0EC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523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0B5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A7F5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36A" w:rsidRPr="00373E5F" w14:paraId="1CFAE515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74509" w14:textId="77777777" w:rsidR="004E436A" w:rsidRPr="00F576FE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attainment [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7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  <w:r w:rsidRPr="00F57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B9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69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*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B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B90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457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C79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DD5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667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E436A" w:rsidRPr="00373E5F" w14:paraId="2A0AE6C7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32826" w14:textId="77777777" w:rsidR="004E436A" w:rsidRPr="00F576FE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2B9F" w14:textId="01FA7948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493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277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C6B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F17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F2E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14A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8463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373E5F" w14:paraId="0ADF053F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4339C" w14:textId="77777777" w:rsidR="004E436A" w:rsidRPr="00F576FE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E74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4F2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8C9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8B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BBB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46B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3E7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EAE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</w:tr>
      <w:tr w:rsidR="004E436A" w:rsidRPr="00373E5F" w14:paraId="55CA9439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90240" w14:textId="77777777" w:rsidR="004E436A" w:rsidRPr="00F576FE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2C3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011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914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BE1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25C1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388C4" w14:textId="02D67B15" w:rsidR="004E436A" w:rsidRPr="00373E5F" w:rsidRDefault="0096657F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99B4" w14:textId="22B199C1" w:rsidR="004E436A" w:rsidRPr="00373E5F" w:rsidRDefault="00B36DC2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F4158" w14:textId="55A41D42" w:rsidR="004E436A" w:rsidRPr="00373E5F" w:rsidRDefault="00110A16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E436A" w:rsidRPr="00373E5F" w14:paraId="0083A7F5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544F1" w14:textId="7C05D6B4" w:rsidR="004E436A" w:rsidRPr="00F576FE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C38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835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232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95D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65C4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83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8A8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3A4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4E436A" w:rsidRPr="00373E5F" w14:paraId="61B84C86" w14:textId="77777777" w:rsidTr="00E919CD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F1B66" w14:textId="5FF765CA" w:rsidR="004E436A" w:rsidRPr="00F576FE" w:rsidRDefault="00E919CD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3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F72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F24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4B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148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C08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14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3F1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D07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E436A" w:rsidRPr="00373E5F" w14:paraId="6CE7CE56" w14:textId="77777777" w:rsidTr="008A2ABD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CA9D6" w14:textId="40131E13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E91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8A2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6BE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669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CCF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908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11D0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35FC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EEF2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518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E436A" w:rsidRPr="00373E5F" w14:paraId="778D5EAC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AEF5" w14:textId="77777777" w:rsidR="004E436A" w:rsidRPr="00FB5AD7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 complete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57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7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  <w:r w:rsidRPr="00F57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AE4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488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785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1B4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E9C02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F1B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A0A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7E01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E436A" w:rsidRPr="00373E5F" w14:paraId="283F8DFA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5D7C9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F1B2" w14:textId="24452F5E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EB9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F27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A27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690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BA5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724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AAD8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373E5F" w14:paraId="665E0968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66E50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B94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6D7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99E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9EF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1DC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911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E6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EBE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4E436A" w:rsidRPr="00373E5F" w14:paraId="4B35FB70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BCACD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E32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305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B6B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C2B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64C8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09A4" w14:textId="32F8731C" w:rsidR="004E436A" w:rsidRPr="00373E5F" w:rsidRDefault="00B36DC2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C06E" w14:textId="78EDDD79" w:rsidR="004E436A" w:rsidRPr="00373E5F" w:rsidRDefault="00B36DC2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0C5D" w14:textId="390C4E76" w:rsidR="004E436A" w:rsidRPr="00373E5F" w:rsidRDefault="00110A16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4E436A" w:rsidRPr="00373E5F" w14:paraId="32C234DA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BE59B" w14:textId="5DF041C2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570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95B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81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F99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BE51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069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93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847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*</w:t>
            </w:r>
          </w:p>
        </w:tc>
      </w:tr>
      <w:tr w:rsidR="004E436A" w:rsidRPr="00373E5F" w14:paraId="5FE5D342" w14:textId="77777777" w:rsidTr="008A2ABD">
        <w:trPr>
          <w:trHeight w:val="300"/>
        </w:trPr>
        <w:tc>
          <w:tcPr>
            <w:tcW w:w="3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5973" w14:textId="757AD81C" w:rsidR="004E436A" w:rsidRPr="004A6E7C" w:rsidRDefault="008A2ABD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1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6AD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A0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269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B14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171CD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7A0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122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4B52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4E436A" w:rsidRPr="00373E5F" w14:paraId="6B2432AF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67920" w14:textId="4CA7A51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8A2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748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1A5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62A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B15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9A24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260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3BD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454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*</w:t>
            </w:r>
          </w:p>
        </w:tc>
      </w:tr>
      <w:tr w:rsidR="004E436A" w:rsidRPr="00373E5F" w14:paraId="5D9DA863" w14:textId="77777777" w:rsidTr="008A2ABD">
        <w:trPr>
          <w:trHeight w:val="300"/>
        </w:trPr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9637A" w14:textId="77777777" w:rsidR="004E436A" w:rsidRPr="00FB5AD7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urrent school year (=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1B8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076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CFB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87B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F7A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C34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E82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D57C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4E436A" w:rsidRPr="00373E5F" w14:paraId="219A4AAA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1CD2A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66A6" w14:textId="2203151D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D67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0C6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04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C2E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B14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2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A69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D8B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373E5F" w14:paraId="01B864FA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F0F3C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427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CEF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67C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E2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1F8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8451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F15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9F92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</w:tr>
      <w:tr w:rsidR="004E436A" w:rsidRPr="00373E5F" w14:paraId="1C0F1822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67E73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BB0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BD5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2BC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A9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656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AE443" w14:textId="136F4395" w:rsidR="004E436A" w:rsidRPr="00373E5F" w:rsidRDefault="00B36DC2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93C4" w14:textId="6F7FD523" w:rsidR="004E436A" w:rsidRPr="00373E5F" w:rsidRDefault="00B36DC2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8D3D" w14:textId="57F459ED" w:rsidR="004E436A" w:rsidRPr="00373E5F" w:rsidRDefault="00110A16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4E436A" w:rsidRPr="00373E5F" w14:paraId="61729B4E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D81F5" w14:textId="48A7085F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50E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3B0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99A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328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A279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641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86B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1BC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4E436A" w:rsidRPr="00373E5F" w14:paraId="66F78F9A" w14:textId="77777777" w:rsidTr="008A2ABD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CE7A4" w14:textId="23792C2D" w:rsidR="004E436A" w:rsidRPr="004A6E7C" w:rsidRDefault="008A2ABD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2C0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1F1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189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15A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809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AB8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1F2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1FA9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4E436A" w14:paraId="535B14DC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D06D9" w14:textId="3150DB6A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8A2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9CD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583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544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06C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12D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F40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A68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72A6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4E436A" w:rsidRPr="00FB5AD7" w14:paraId="3C642FA1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C0B7E" w14:textId="77777777" w:rsidR="004E436A" w:rsidRPr="00FB5AD7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Health 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DD3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EEF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14A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465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7805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3C32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98E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501D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36A" w:rsidRPr="00FB5AD7" w14:paraId="76F88F45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418DD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s most fertile period during menstrual cycle (=1)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CD4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BAF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5D7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8B1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23B6F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0D1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A15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93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E436A" w:rsidRPr="00FB5AD7" w14:paraId="4198CB29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D4C25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E782" w14:textId="6368C6D9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255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6C0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BC5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CB6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86B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C35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FA2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FB5AD7" w14:paraId="08459B82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6B173" w14:textId="77777777" w:rsidR="004E436A" w:rsidRPr="00333C16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3C2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7B6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6F0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E0A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CF6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364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FA7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80D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</w:tr>
      <w:tr w:rsidR="004E436A" w:rsidRPr="00FB5AD7" w14:paraId="1EF24AB2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B8C16" w14:textId="77777777" w:rsidR="004E436A" w:rsidRPr="00333C16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1B3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8E5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36C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B54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531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5B38" w14:textId="55B0A499" w:rsidR="004E436A" w:rsidRPr="00373E5F" w:rsidRDefault="007C3F5B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4038" w14:textId="5FA758F5" w:rsidR="004E436A" w:rsidRPr="00373E5F" w:rsidRDefault="007C3F5B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8C1F" w14:textId="32B1E2BD" w:rsidR="004E436A" w:rsidRPr="00373E5F" w:rsidRDefault="003D2D28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E436A" w:rsidRPr="00FB5AD7" w14:paraId="3F073228" w14:textId="77777777" w:rsidTr="00B61056">
        <w:trPr>
          <w:trHeight w:val="300"/>
        </w:trPr>
        <w:tc>
          <w:tcPr>
            <w:tcW w:w="3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84270" w14:textId="4189CBEE" w:rsidR="004E436A" w:rsidRPr="00333C16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8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B0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B6B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E7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279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4ABF5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BE6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6A0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2544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E436A" w:rsidRPr="00FB5AD7" w14:paraId="02896C52" w14:textId="77777777" w:rsidTr="00BF7FF4">
        <w:trPr>
          <w:trHeight w:val="300"/>
        </w:trPr>
        <w:tc>
          <w:tcPr>
            <w:tcW w:w="3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BFBA1" w14:textId="6FDC4DFB" w:rsidR="004E436A" w:rsidRPr="00333C16" w:rsidRDefault="00BF7FF4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1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13D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524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4D3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C00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655F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E59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E53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9803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E436A" w:rsidRPr="00FB5AD7" w14:paraId="1A184AC8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D3631" w14:textId="52AD5E3B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BF7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DCA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D8C1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19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E98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600C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5FD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1666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2C9E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E436A" w:rsidRPr="00FB5AD7" w14:paraId="322AF7FC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9A66A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s method of modern contraception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 [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ED1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BC7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106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3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C84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0769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B7A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B727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AE1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4E436A" w:rsidRPr="00FB5AD7" w14:paraId="5BADCF46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83E89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EC41" w14:textId="372AF9C5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555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379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0E4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B31E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56E6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8AA2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5A0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FB5AD7" w14:paraId="3BBBA48C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59463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594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E54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225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86D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EB4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FEDD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00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B208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</w:tr>
      <w:tr w:rsidR="004E436A" w:rsidRPr="00FB5AD7" w14:paraId="104D6472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6FF8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402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07D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82C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68A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B0A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97B6" w14:textId="155BA184" w:rsidR="004E436A" w:rsidRPr="00373E5F" w:rsidRDefault="007C3F5B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FEED" w14:textId="0B1B4B91" w:rsidR="004E436A" w:rsidRPr="00373E5F" w:rsidRDefault="007C3F5B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6B3D2" w14:textId="60381DC1" w:rsidR="004E436A" w:rsidRPr="00373E5F" w:rsidRDefault="003D2D28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E436A" w:rsidRPr="00FB5AD7" w14:paraId="1839BCA9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2523" w14:textId="0DE1E889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5A4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0FD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626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0B4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4D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FBC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ECE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BBA5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4E436A" w:rsidRPr="00FB5AD7" w14:paraId="1DFF5B1B" w14:textId="77777777" w:rsidTr="00BF7FF4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75377" w14:textId="001D68B7" w:rsidR="004E436A" w:rsidRPr="004A6E7C" w:rsidRDefault="00BF7FF4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3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05A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903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53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3E7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C291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FFF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B7F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C993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4E436A" w:rsidRPr="00FB5AD7" w14:paraId="3643700A" w14:textId="77777777" w:rsidTr="00BF7FF4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6D926" w14:textId="3DC9C06A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BF7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657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635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B86E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13C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0700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5F3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5E89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6A3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4E436A" w:rsidRPr="00FB5AD7" w14:paraId="1319BC88" w14:textId="77777777" w:rsidTr="00BF7FF4">
        <w:trPr>
          <w:trHeight w:val="300"/>
        </w:trPr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E0D38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H myths knowledge z-score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=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F22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006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9D1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C9E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A75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CCC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3117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2B36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4</w:t>
            </w:r>
          </w:p>
        </w:tc>
      </w:tr>
      <w:tr w:rsidR="004E436A" w:rsidRPr="00FB5AD7" w14:paraId="533941C8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6AC5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FEB4" w14:textId="019A2603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11E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0AC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61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1DE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32B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07C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DFD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FB5AD7" w14:paraId="719E27C7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7257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67E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927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88D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464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C9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F1B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064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6A9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</w:tr>
      <w:tr w:rsidR="004E436A" w:rsidRPr="00FB5AD7" w14:paraId="4C90FC74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DFF9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35D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3F8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611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353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DCD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EF7FF" w14:textId="49745C2C" w:rsidR="004E436A" w:rsidRPr="00373E5F" w:rsidRDefault="00F80ECE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C2B6" w14:textId="3C5F0E88" w:rsidR="004E436A" w:rsidRPr="00373E5F" w:rsidRDefault="00F80ECE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8820" w14:textId="28C8B6CB" w:rsidR="004E436A" w:rsidRPr="00373E5F" w:rsidRDefault="003D2D28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E436A" w:rsidRPr="00FB5AD7" w14:paraId="57293319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1DD42" w14:textId="41BB3B8F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152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1590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F4D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503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463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5A5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65F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C02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4E436A" w:rsidRPr="00FB5AD7" w14:paraId="3B84EC8F" w14:textId="77777777" w:rsidTr="00BF7FF4">
        <w:trPr>
          <w:trHeight w:val="300"/>
        </w:trPr>
        <w:tc>
          <w:tcPr>
            <w:tcW w:w="3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1B20" w14:textId="726B8720" w:rsidR="004E436A" w:rsidRPr="004A6E7C" w:rsidRDefault="00BF7FF4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1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7A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602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2E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7AC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187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DC6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64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84C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4E436A" w:rsidRPr="00FB5AD7" w14:paraId="02F44E21" w14:textId="77777777" w:rsidTr="00BF7FF4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061C" w14:textId="5B5491D5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BF7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4A0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7B29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B4C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0AD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A33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F35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DDD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86D4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4E436A" w:rsidRPr="00FB5AD7" w14:paraId="2FF81465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F099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self-efficacy z-scor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08A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F52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27E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5BA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1D8E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A06F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A8F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3DBE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E436A" w:rsidRPr="00FB5AD7" w14:paraId="6406514E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33A9C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5D4B" w14:textId="274C09C3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F24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FE3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3F9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ED4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3895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13C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EFA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FB5AD7" w14:paraId="1AFFA25F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A0389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95A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182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E8E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056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D52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DEE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858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73F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4E436A" w:rsidRPr="00FB5AD7" w14:paraId="3C094834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4C45E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2A4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E7B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565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E8A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061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7042" w14:textId="27956ADE" w:rsidR="004E436A" w:rsidRPr="00373E5F" w:rsidRDefault="00F80ECE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7921" w14:textId="279F3DF2" w:rsidR="004E436A" w:rsidRPr="00373E5F" w:rsidRDefault="00F80ECE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C939" w14:textId="71E49428" w:rsidR="004E436A" w:rsidRPr="00373E5F" w:rsidRDefault="003D2D28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4E436A" w:rsidRPr="00FB5AD7" w14:paraId="0D2E98E6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3CB15" w14:textId="6773F35A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B67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411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6EC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2E3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124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52F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B3B5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FDE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E436A" w:rsidRPr="00FB5AD7" w14:paraId="06B010A7" w14:textId="77777777" w:rsidTr="00BF7FF4">
        <w:trPr>
          <w:trHeight w:val="300"/>
        </w:trPr>
        <w:tc>
          <w:tcPr>
            <w:tcW w:w="3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C614E" w14:textId="4D072F7B" w:rsidR="004E436A" w:rsidRPr="004A6E7C" w:rsidRDefault="00BF7FF4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1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DE8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B2A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361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06B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D809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F07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3BD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271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E436A" w:rsidRPr="00FB5AD7" w14:paraId="4737B0EC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B81FA" w14:textId="32EF50EB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BF7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2D3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3ED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B03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46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9887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4C50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4CD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05B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E436A" w:rsidRPr="00FB5AD7" w14:paraId="3366F05F" w14:textId="77777777" w:rsidTr="00CF59D3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2D58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o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efficacy z-score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5A1D" w14:textId="778627F8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CF59D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FFE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F93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49D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7FA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C1E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97B4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541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E436A" w:rsidRPr="00FB5AD7" w14:paraId="5F2052F7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02E74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C59F" w14:textId="661B4943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486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FAA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957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CF2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995C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3E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998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FB5AD7" w14:paraId="78DEDC54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AACA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F82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B1E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EA0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71A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DC5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238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48F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B0B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4E436A" w:rsidRPr="00FB5AD7" w14:paraId="61A1FA00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774C9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F6A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F78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AD5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E47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542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F265" w14:textId="5CE09A4C" w:rsidR="004E436A" w:rsidRPr="00373E5F" w:rsidRDefault="00652071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CAF5" w14:textId="03501C1D" w:rsidR="004E436A" w:rsidRPr="00373E5F" w:rsidRDefault="00652071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FC2C" w14:textId="079D1E3F" w:rsidR="004E436A" w:rsidRPr="00373E5F" w:rsidRDefault="006E788C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4E436A" w:rsidRPr="00FB5AD7" w14:paraId="6710F424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0BFEC" w14:textId="77867422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861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0E6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9852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911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F9F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A9A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EA66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3D07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E436A" w:rsidRPr="00FB5AD7" w14:paraId="3EF23FD1" w14:textId="77777777" w:rsidTr="00CF59D3">
        <w:trPr>
          <w:trHeight w:val="30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2E88A" w14:textId="1C9A84BA" w:rsidR="004E436A" w:rsidRPr="004A6E7C" w:rsidRDefault="00CF59D3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B95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3C2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C16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363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36B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2C8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CCB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B57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E436A" w:rsidRPr="00FB5AD7" w14:paraId="65081D2F" w14:textId="77777777" w:rsidTr="00CF59D3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7077F" w14:textId="054D43EC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CF5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736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B97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21A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07D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186B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C1C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89CD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1B7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E436A" w:rsidRPr="00373E5F" w14:paraId="3103F8B3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916F" w14:textId="77777777" w:rsidR="004E436A" w:rsidRPr="00FB5AD7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B5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Wealth creation 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FE6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ABC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C84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6DF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26CB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DB9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DB7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0D0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36A" w:rsidRPr="00373E5F" w14:paraId="36A67FEA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AA1F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literacy z-scor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187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5A3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B9E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EA7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3BCF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3B9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871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739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***</w:t>
            </w:r>
          </w:p>
        </w:tc>
      </w:tr>
      <w:tr w:rsidR="004E436A" w:rsidRPr="00373E5F" w14:paraId="3EF4832B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61617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4148" w14:textId="167CA7E6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213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7F2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767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E2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5234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FEA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9FF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373E5F" w14:paraId="43922C7B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DF50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DFF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1A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AF7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356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B41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CF7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A3A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500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4E436A" w:rsidRPr="00373E5F" w14:paraId="07616578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41E6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FEE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CDE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4B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B82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A75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53EE" w14:textId="521818B6" w:rsidR="004E436A" w:rsidRPr="00373E5F" w:rsidRDefault="00652071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B8217" w14:textId="6860E741" w:rsidR="004E436A" w:rsidRPr="00373E5F" w:rsidRDefault="00652071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81C6" w14:textId="0AE904B9" w:rsidR="004E436A" w:rsidRPr="00373E5F" w:rsidRDefault="006E788C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E436A" w:rsidRPr="00373E5F" w14:paraId="5CC80DFB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E6C95" w14:textId="1A0EB360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6E9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58C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7DD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7A0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C332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238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3ED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E86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***</w:t>
            </w:r>
          </w:p>
        </w:tc>
      </w:tr>
      <w:tr w:rsidR="004E436A" w:rsidRPr="00373E5F" w14:paraId="0C71D192" w14:textId="77777777" w:rsidTr="00CF59D3">
        <w:trPr>
          <w:trHeight w:val="30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D453B" w14:textId="17E505B3" w:rsidR="004E436A" w:rsidRPr="004A6E7C" w:rsidRDefault="00CF59D3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</w:t>
            </w:r>
            <w:r w:rsidR="004E436A"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ed </w:t>
            </w:r>
            <w:r w:rsidR="004E4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estimate </w:t>
            </w:r>
          </w:p>
        </w:tc>
        <w:tc>
          <w:tcPr>
            <w:tcW w:w="1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A34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BEA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9C1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7B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C584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432C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676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54D4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***</w:t>
            </w:r>
          </w:p>
        </w:tc>
      </w:tr>
      <w:tr w:rsidR="004E436A" w:rsidRPr="00373E5F" w14:paraId="73C932A4" w14:textId="77777777" w:rsidTr="008A2ABD">
        <w:trPr>
          <w:trHeight w:val="300"/>
        </w:trPr>
        <w:tc>
          <w:tcPr>
            <w:tcW w:w="3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1736F" w14:textId="51A60ADD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</w:t>
            </w:r>
            <w:r w:rsidR="00CF5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PW </w:t>
            </w:r>
            <w:r w:rsidRPr="00FD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0EF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EE1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FD0F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FE1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CA9CB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D11A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8BC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B65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***</w:t>
            </w:r>
          </w:p>
        </w:tc>
      </w:tr>
      <w:tr w:rsidR="004E436A" w:rsidRPr="00373E5F" w14:paraId="02B22B1D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8A907" w14:textId="77777777" w:rsidR="004E436A" w:rsidRPr="004A6E7C" w:rsidRDefault="004E436A" w:rsidP="004E4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ed money in the past six months (=1)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374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62E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3C1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4E2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*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D0D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0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ABCD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DB6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D932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5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E436A" w:rsidRPr="00373E5F" w14:paraId="2320C6E7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CAE03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5E98" w14:textId="6C4FED90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ABD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8F19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531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608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6E71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CB57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9D0E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E436A" w:rsidRPr="00373E5F" w14:paraId="68A1CA59" w14:textId="77777777" w:rsidTr="004D6C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B453D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0D4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27A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D06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68F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AC8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D19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69F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257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4E436A" w:rsidRPr="00373E5F" w14:paraId="7D8EBBD1" w14:textId="77777777" w:rsidTr="00D06AF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B83D" w14:textId="77777777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discovery rate adjusted q-valu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B1F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EDE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9D7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B813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7336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D54D" w14:textId="18AADD6F" w:rsidR="004E436A" w:rsidRPr="00373E5F" w:rsidRDefault="00AA2784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E064" w14:textId="3B4C9CD0" w:rsidR="004E436A" w:rsidRPr="00373E5F" w:rsidRDefault="00AA2784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01B8" w14:textId="0C6422CE" w:rsidR="004E436A" w:rsidRPr="00373E5F" w:rsidRDefault="00AA2784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4E436A" w:rsidRPr="00373E5F" w14:paraId="02CEB448" w14:textId="77777777" w:rsidTr="00B61056">
        <w:trPr>
          <w:trHeight w:val="300"/>
        </w:trPr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8482B" w14:textId="53BB468E" w:rsidR="004E436A" w:rsidRPr="004A6E7C" w:rsidRDefault="004E436A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controls regression estimate</w:t>
            </w:r>
          </w:p>
        </w:tc>
        <w:tc>
          <w:tcPr>
            <w:tcW w:w="1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949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CE6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2632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268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*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FE52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5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05E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CF30B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4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A01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7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E436A" w:rsidRPr="00373E5F" w14:paraId="4271F8A5" w14:textId="77777777" w:rsidTr="00FD322A">
        <w:trPr>
          <w:trHeight w:val="300"/>
        </w:trPr>
        <w:tc>
          <w:tcPr>
            <w:tcW w:w="369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E6CF6D" w14:textId="76CC8947" w:rsidR="004E436A" w:rsidRPr="004A6E7C" w:rsidRDefault="0071306C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W weighted regression estimate</w:t>
            </w:r>
          </w:p>
        </w:tc>
        <w:tc>
          <w:tcPr>
            <w:tcW w:w="7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054F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7E2A5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E8AC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F3FB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*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305C7BF7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7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670C91D0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6842C5A8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6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64A5A9DA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1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E436A" w:rsidRPr="00373E5F" w14:paraId="0FC4258B" w14:textId="77777777" w:rsidTr="0071306C">
        <w:trPr>
          <w:trHeight w:val="300"/>
        </w:trPr>
        <w:tc>
          <w:tcPr>
            <w:tcW w:w="37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CB3B9" w14:textId="515A5336" w:rsidR="004E436A" w:rsidRPr="0071306C" w:rsidRDefault="0071306C" w:rsidP="004E436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nded controls IPW </w:t>
            </w:r>
            <w:r w:rsidR="004E436A" w:rsidRPr="00713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estimate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79B9E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9ED50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20C00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3323F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*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B50FC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4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EB2EE" w14:textId="77777777" w:rsidR="004E436A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A33711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3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46284" w14:textId="77777777" w:rsidR="004E436A" w:rsidRPr="00373E5F" w:rsidRDefault="004E436A" w:rsidP="004E4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0</w:t>
            </w:r>
            <w:r w:rsidRPr="00373E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66D63998" w14:textId="52CA1EDA" w:rsidR="004E436A" w:rsidRPr="00BE15F1" w:rsidRDefault="004E436A" w:rsidP="004E436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s: </w:t>
      </w:r>
      <w:r w:rsidRPr="21EF19E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ample is N=2,075 unless otherwise indicated. </w:t>
      </w:r>
      <w:r w:rsidR="00DD4520" w:rsidRPr="003C2E9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table reports endline means for V-only study arm in column 1 and the estimated 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TT effec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the 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condar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utcome 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mponen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asures 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each study arm relative to V-only in columns 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Column 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ools the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tervention arms with education into a single treatment indicator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fferences in the estimated ITT effects across study arm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e reported 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columns 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>8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Column </w:t>
      </w:r>
      <w:r w:rsidR="00E07D25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s the estimates for VEH to VE, column </w:t>
      </w:r>
      <w:r w:rsidR="00E07D25">
        <w:rPr>
          <w:rFonts w:ascii="Times New Roman" w:eastAsia="Times New Roman" w:hAnsi="Times New Roman" w:cs="Times New Roman"/>
          <w:color w:val="000000"/>
          <w:sz w:val="20"/>
          <w:szCs w:val="20"/>
        </w:rPr>
        <w:t>7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s VEHW to VE, and column </w:t>
      </w:r>
      <w:r w:rsidR="00E07D25">
        <w:rPr>
          <w:rFonts w:ascii="Times New Roman" w:eastAsia="Times New Roman" w:hAnsi="Times New Roman" w:cs="Times New Roman"/>
          <w:color w:val="000000"/>
          <w:sz w:val="20"/>
          <w:szCs w:val="20"/>
        </w:rPr>
        <w:t>8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s VEHW to VEH. </w:t>
      </w:r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nor differences 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the reported differentials compared to the estimates presented in columns </w:t>
      </w:r>
      <w:r w:rsidR="00E07D25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="00E07D25"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are</w:t>
      </w:r>
      <w:proofErr w:type="gramEnd"/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ue to rounding. Numbers in square brackets indicate 95% confidence interva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below them corresponding p-values based on robust standard errors.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367DCF">
        <w:rPr>
          <w:rFonts w:ascii="Times New Roman" w:hAnsi="Times New Roman" w:cs="Times New Roman"/>
          <w:sz w:val="20"/>
          <w:szCs w:val="20"/>
        </w:rPr>
        <w:t xml:space="preserve">iven we the number of variables tested, to account for multiple hypothesis testing we recalculated statistical significance using the </w:t>
      </w:r>
      <w:proofErr w:type="spellStart"/>
      <w:r w:rsidRPr="00367DCF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367DCF">
        <w:rPr>
          <w:rFonts w:ascii="Times New Roman" w:hAnsi="Times New Roman" w:cs="Times New Roman"/>
          <w:sz w:val="20"/>
          <w:szCs w:val="20"/>
        </w:rPr>
        <w:t xml:space="preserve"> and Hochberg (1995) false discovery rates </w:t>
      </w:r>
      <w:r>
        <w:rPr>
          <w:rFonts w:ascii="Times New Roman" w:hAnsi="Times New Roman" w:cs="Times New Roman"/>
          <w:sz w:val="20"/>
          <w:szCs w:val="20"/>
        </w:rPr>
        <w:t xml:space="preserve">(FDR) </w:t>
      </w:r>
      <w:r w:rsidRPr="00367DCF">
        <w:rPr>
          <w:rFonts w:ascii="Times New Roman" w:hAnsi="Times New Roman" w:cs="Times New Roman"/>
          <w:sz w:val="20"/>
          <w:szCs w:val="20"/>
        </w:rPr>
        <w:t>and report the adjusted q-values for the main effects compared to the V-only study arm.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l r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gressions included controls for age and the outcome summary measure at baseline. The extended control </w:t>
      </w:r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s additionally control for baseline measures of grade attainment, cognitive score, </w:t>
      </w:r>
      <w:proofErr w:type="gramStart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>mother</w:t>
      </w:r>
      <w:proofErr w:type="gramEnd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father completing primary school, </w:t>
      </w:r>
      <w:proofErr w:type="spellStart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>coresidence</w:t>
      </w:r>
      <w:proofErr w:type="spellEnd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 both parents, household wealth quintile and whether any missing baseline covariate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were imputed using area median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PW w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ighted regression estimates reweight results using inverse probabilit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ights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escribed in S3</w:t>
      </w:r>
      <w:r w:rsidR="000F7D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xt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  <w:r w:rsidRPr="00FB1E5F">
        <w:rPr>
          <w:rFonts w:ascii="Times New Roman" w:eastAsia="Times New Roman" w:hAnsi="Times New Roman" w:cs="Times New Roman"/>
          <w:color w:val="000000"/>
          <w:sz w:val="20"/>
          <w:szCs w:val="20"/>
        </w:rPr>
        <w:t>**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01, ** p&lt;0.01, * p&lt;0.05, † p&lt;0.1</w:t>
      </w:r>
    </w:p>
    <w:p w14:paraId="72E0F2D3" w14:textId="18E8CF63" w:rsidR="000223B7" w:rsidRDefault="000223B7" w:rsidP="002907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21EF19E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21EF19E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o baseline control for outcome variable available. *** p&lt;0.001, ** p&lt;0.01, * p&lt;0.05, † p&lt;0.1</w:t>
      </w:r>
    </w:p>
    <w:p w14:paraId="3B30E626" w14:textId="77777777" w:rsidR="00CE0589" w:rsidRDefault="00CE0589" w:rsidP="00902E5E">
      <w:pPr>
        <w:rPr>
          <w:rFonts w:ascii="Times New Roman" w:eastAsia="Times New Roman" w:hAnsi="Times New Roman" w:cs="Times New Roman"/>
          <w:color w:val="000000"/>
          <w:u w:val="single"/>
        </w:rPr>
      </w:pPr>
    </w:p>
    <w:p w14:paraId="1F928EA2" w14:textId="6CD825D9" w:rsidR="00902E5E" w:rsidRPr="00783737" w:rsidRDefault="00902E5E" w:rsidP="00902E5E">
      <w:pPr>
        <w:rPr>
          <w:rFonts w:ascii="Times New Roman" w:eastAsia="Times New Roman" w:hAnsi="Times New Roman" w:cs="Times New Roman"/>
          <w:color w:val="000000"/>
        </w:rPr>
      </w:pPr>
      <w:r w:rsidRPr="00783737">
        <w:rPr>
          <w:rFonts w:ascii="Times New Roman" w:eastAsia="Times New Roman" w:hAnsi="Times New Roman" w:cs="Times New Roman"/>
          <w:color w:val="000000"/>
          <w:u w:val="single"/>
        </w:rPr>
        <w:t>References</w:t>
      </w:r>
      <w:r w:rsidRPr="00783737">
        <w:rPr>
          <w:rFonts w:ascii="Times New Roman" w:eastAsia="Times New Roman" w:hAnsi="Times New Roman" w:cs="Times New Roman"/>
          <w:color w:val="000000"/>
        </w:rPr>
        <w:t>:</w:t>
      </w:r>
    </w:p>
    <w:p w14:paraId="64B0EAFF" w14:textId="77777777" w:rsidR="00902E5E" w:rsidRDefault="00902E5E" w:rsidP="00902E5E">
      <w:pPr>
        <w:spacing w:after="120"/>
        <w:ind w:left="432" w:hanging="432"/>
        <w:rPr>
          <w:rFonts w:asciiTheme="majorBidi" w:hAnsiTheme="majorBidi" w:cstheme="majorBidi"/>
          <w:b/>
          <w:bCs/>
        </w:rPr>
      </w:pPr>
      <w:proofErr w:type="spellStart"/>
      <w:r w:rsidRPr="21EF19E1">
        <w:rPr>
          <w:rFonts w:ascii="Times New Roman" w:hAnsi="Times New Roman" w:cs="Times New Roman"/>
        </w:rPr>
        <w:t>Benjamini</w:t>
      </w:r>
      <w:proofErr w:type="spellEnd"/>
      <w:r w:rsidRPr="21EF19E1">
        <w:rPr>
          <w:rFonts w:ascii="Times New Roman" w:hAnsi="Times New Roman" w:cs="Times New Roman"/>
        </w:rPr>
        <w:t xml:space="preserve"> Y, Hochberg Y. </w:t>
      </w:r>
      <w:r>
        <w:rPr>
          <w:rFonts w:ascii="Times New Roman" w:hAnsi="Times New Roman" w:cs="Times New Roman"/>
        </w:rPr>
        <w:t xml:space="preserve">1995. </w:t>
      </w:r>
      <w:r w:rsidRPr="21EF19E1">
        <w:rPr>
          <w:rFonts w:ascii="Times New Roman" w:hAnsi="Times New Roman" w:cs="Times New Roman"/>
        </w:rPr>
        <w:t xml:space="preserve">Controlling the false discovery rate: a practical and powerful approach to multiple testing. </w:t>
      </w:r>
      <w:r w:rsidRPr="00306526">
        <w:rPr>
          <w:rFonts w:ascii="Times New Roman" w:hAnsi="Times New Roman" w:cs="Times New Roman"/>
          <w:i/>
          <w:iCs/>
        </w:rPr>
        <w:t>Journal of the Royal statistical society: series B</w:t>
      </w:r>
      <w:r w:rsidRPr="21EF19E1">
        <w:rPr>
          <w:rFonts w:ascii="Times New Roman" w:hAnsi="Times New Roman" w:cs="Times New Roman"/>
        </w:rPr>
        <w:t xml:space="preserve"> (Methodological); 57:289</w:t>
      </w:r>
      <w:r>
        <w:rPr>
          <w:rFonts w:ascii="Times New Roman" w:hAnsi="Times New Roman" w:cs="Times New Roman"/>
        </w:rPr>
        <w:t>–</w:t>
      </w:r>
      <w:r w:rsidRPr="21EF19E1">
        <w:rPr>
          <w:rFonts w:ascii="Times New Roman" w:hAnsi="Times New Roman" w:cs="Times New Roman"/>
        </w:rPr>
        <w:t>300.</w:t>
      </w:r>
    </w:p>
    <w:p w14:paraId="1FDB11AD" w14:textId="566E1BB9" w:rsidR="006644DE" w:rsidRDefault="006644DE" w:rsidP="00A6676A">
      <w:pPr>
        <w:rPr>
          <w:rFonts w:ascii="Times New Roman" w:eastAsia="Times New Roman" w:hAnsi="Times New Roman" w:cs="Times New Roman"/>
          <w:color w:val="000000"/>
        </w:rPr>
      </w:pPr>
    </w:p>
    <w:bookmarkEnd w:id="0"/>
    <w:sectPr w:rsidR="006644DE" w:rsidSect="00A667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DBC98" w14:textId="77777777" w:rsidR="00CA1849" w:rsidRDefault="00CA1849">
      <w:pPr>
        <w:spacing w:after="0" w:line="240" w:lineRule="auto"/>
      </w:pPr>
      <w:r>
        <w:separator/>
      </w:r>
    </w:p>
  </w:endnote>
  <w:endnote w:type="continuationSeparator" w:id="0">
    <w:p w14:paraId="38445097" w14:textId="77777777" w:rsidR="00CA1849" w:rsidRDefault="00CA1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6FAAB" w14:textId="77777777" w:rsidR="00CA1849" w:rsidRDefault="00CA1849">
      <w:pPr>
        <w:spacing w:after="0" w:line="240" w:lineRule="auto"/>
      </w:pPr>
      <w:r>
        <w:separator/>
      </w:r>
    </w:p>
  </w:footnote>
  <w:footnote w:type="continuationSeparator" w:id="0">
    <w:p w14:paraId="3C8B3E01" w14:textId="77777777" w:rsidR="00CA1849" w:rsidRDefault="00CA1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0797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112F7"/>
    <w:multiLevelType w:val="hybridMultilevel"/>
    <w:tmpl w:val="A606A75C"/>
    <w:lvl w:ilvl="0" w:tplc="57665F70">
      <w:start w:val="1"/>
      <w:numFmt w:val="decimal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 w15:restartNumberingAfterBreak="0">
    <w:nsid w:val="0C9A2B47"/>
    <w:multiLevelType w:val="hybridMultilevel"/>
    <w:tmpl w:val="41B2AE7C"/>
    <w:lvl w:ilvl="0" w:tplc="525042B4">
      <w:start w:val="19"/>
      <w:numFmt w:val="bullet"/>
      <w:lvlText w:val="-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18066515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53F3F"/>
    <w:multiLevelType w:val="hybridMultilevel"/>
    <w:tmpl w:val="95CA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7149B"/>
    <w:multiLevelType w:val="hybridMultilevel"/>
    <w:tmpl w:val="A9245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652AC"/>
    <w:multiLevelType w:val="hybridMultilevel"/>
    <w:tmpl w:val="A26C93F2"/>
    <w:lvl w:ilvl="0" w:tplc="C2A60252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 w15:restartNumberingAfterBreak="0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6015B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2B2681"/>
    <w:multiLevelType w:val="hybridMultilevel"/>
    <w:tmpl w:val="075CBA0A"/>
    <w:lvl w:ilvl="0" w:tplc="F6D25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B65BA4"/>
    <w:multiLevelType w:val="hybridMultilevel"/>
    <w:tmpl w:val="7CFE8046"/>
    <w:lvl w:ilvl="0" w:tplc="99085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66710"/>
    <w:multiLevelType w:val="hybridMultilevel"/>
    <w:tmpl w:val="9D82F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44688C"/>
    <w:multiLevelType w:val="hybridMultilevel"/>
    <w:tmpl w:val="266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645E9"/>
    <w:multiLevelType w:val="hybridMultilevel"/>
    <w:tmpl w:val="8FB23D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757B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B73E9"/>
    <w:multiLevelType w:val="hybridMultilevel"/>
    <w:tmpl w:val="EF38E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F87109"/>
    <w:multiLevelType w:val="hybridMultilevel"/>
    <w:tmpl w:val="62B42F6C"/>
    <w:lvl w:ilvl="0" w:tplc="54CEB9B2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1"/>
  </w:num>
  <w:num w:numId="11">
    <w:abstractNumId w:val="5"/>
  </w:num>
  <w:num w:numId="12">
    <w:abstractNumId w:val="14"/>
  </w:num>
  <w:num w:numId="13">
    <w:abstractNumId w:val="16"/>
  </w:num>
  <w:num w:numId="14">
    <w:abstractNumId w:val="2"/>
  </w:num>
  <w:num w:numId="15">
    <w:abstractNumId w:val="12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NbE0tbAwMDU3MDFX0lEKTi0uzszPAykwrAUAadq+o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3B7"/>
    <w:rsid w:val="0000184A"/>
    <w:rsid w:val="0001683C"/>
    <w:rsid w:val="00020092"/>
    <w:rsid w:val="000223B7"/>
    <w:rsid w:val="000278F0"/>
    <w:rsid w:val="00040CD3"/>
    <w:rsid w:val="000514C7"/>
    <w:rsid w:val="000627A6"/>
    <w:rsid w:val="00071A32"/>
    <w:rsid w:val="00074B91"/>
    <w:rsid w:val="00090A05"/>
    <w:rsid w:val="000A41A6"/>
    <w:rsid w:val="000B04F6"/>
    <w:rsid w:val="000D3AAD"/>
    <w:rsid w:val="000D44EA"/>
    <w:rsid w:val="000F4AA3"/>
    <w:rsid w:val="000F7D34"/>
    <w:rsid w:val="00110A16"/>
    <w:rsid w:val="00123B2C"/>
    <w:rsid w:val="001270E5"/>
    <w:rsid w:val="00156568"/>
    <w:rsid w:val="00161972"/>
    <w:rsid w:val="00166110"/>
    <w:rsid w:val="0016662B"/>
    <w:rsid w:val="00181490"/>
    <w:rsid w:val="00184DC1"/>
    <w:rsid w:val="00194570"/>
    <w:rsid w:val="00197D80"/>
    <w:rsid w:val="001A4804"/>
    <w:rsid w:val="001A6508"/>
    <w:rsid w:val="001A6F70"/>
    <w:rsid w:val="001B56B6"/>
    <w:rsid w:val="001B6ABC"/>
    <w:rsid w:val="001C6124"/>
    <w:rsid w:val="002010F3"/>
    <w:rsid w:val="00224E3E"/>
    <w:rsid w:val="00230A3B"/>
    <w:rsid w:val="00231698"/>
    <w:rsid w:val="002443B4"/>
    <w:rsid w:val="002467F8"/>
    <w:rsid w:val="00255233"/>
    <w:rsid w:val="002854E7"/>
    <w:rsid w:val="002A1706"/>
    <w:rsid w:val="002C060D"/>
    <w:rsid w:val="002E2BF0"/>
    <w:rsid w:val="002F5FAF"/>
    <w:rsid w:val="00304049"/>
    <w:rsid w:val="0030609B"/>
    <w:rsid w:val="00306526"/>
    <w:rsid w:val="0032291D"/>
    <w:rsid w:val="003415D7"/>
    <w:rsid w:val="00367DCF"/>
    <w:rsid w:val="00384071"/>
    <w:rsid w:val="003A3148"/>
    <w:rsid w:val="003B08B2"/>
    <w:rsid w:val="003C09DD"/>
    <w:rsid w:val="003C2E90"/>
    <w:rsid w:val="003C750B"/>
    <w:rsid w:val="003D142A"/>
    <w:rsid w:val="003D2D28"/>
    <w:rsid w:val="003D3A66"/>
    <w:rsid w:val="003D3F48"/>
    <w:rsid w:val="003E0320"/>
    <w:rsid w:val="004031AE"/>
    <w:rsid w:val="004036D0"/>
    <w:rsid w:val="00443CE0"/>
    <w:rsid w:val="00467330"/>
    <w:rsid w:val="004745E2"/>
    <w:rsid w:val="004767F4"/>
    <w:rsid w:val="004859BE"/>
    <w:rsid w:val="00496E39"/>
    <w:rsid w:val="004A0FC6"/>
    <w:rsid w:val="004A2EEC"/>
    <w:rsid w:val="004B3128"/>
    <w:rsid w:val="004B34DA"/>
    <w:rsid w:val="004B5A54"/>
    <w:rsid w:val="004C177F"/>
    <w:rsid w:val="004E436A"/>
    <w:rsid w:val="004F2FC5"/>
    <w:rsid w:val="00517221"/>
    <w:rsid w:val="0053039B"/>
    <w:rsid w:val="00542366"/>
    <w:rsid w:val="005464B6"/>
    <w:rsid w:val="005465EB"/>
    <w:rsid w:val="0055446F"/>
    <w:rsid w:val="00580242"/>
    <w:rsid w:val="005A2F02"/>
    <w:rsid w:val="005B066E"/>
    <w:rsid w:val="005B3E30"/>
    <w:rsid w:val="005C1A20"/>
    <w:rsid w:val="005C31C5"/>
    <w:rsid w:val="005C3320"/>
    <w:rsid w:val="005C730E"/>
    <w:rsid w:val="005D01BD"/>
    <w:rsid w:val="005E1F8D"/>
    <w:rsid w:val="005F1B3B"/>
    <w:rsid w:val="0060089C"/>
    <w:rsid w:val="0061056F"/>
    <w:rsid w:val="00611115"/>
    <w:rsid w:val="006147E4"/>
    <w:rsid w:val="006155EB"/>
    <w:rsid w:val="006176CD"/>
    <w:rsid w:val="006212DD"/>
    <w:rsid w:val="006215F4"/>
    <w:rsid w:val="00646AD0"/>
    <w:rsid w:val="00652071"/>
    <w:rsid w:val="00655877"/>
    <w:rsid w:val="006644DE"/>
    <w:rsid w:val="00665543"/>
    <w:rsid w:val="00671083"/>
    <w:rsid w:val="0067611D"/>
    <w:rsid w:val="00681704"/>
    <w:rsid w:val="00682E32"/>
    <w:rsid w:val="0069379F"/>
    <w:rsid w:val="006A46E2"/>
    <w:rsid w:val="006B4E21"/>
    <w:rsid w:val="006E788C"/>
    <w:rsid w:val="006E7BD7"/>
    <w:rsid w:val="00710FB7"/>
    <w:rsid w:val="0071306C"/>
    <w:rsid w:val="00730B71"/>
    <w:rsid w:val="0075058F"/>
    <w:rsid w:val="00763A33"/>
    <w:rsid w:val="0077454D"/>
    <w:rsid w:val="00785E8C"/>
    <w:rsid w:val="00794389"/>
    <w:rsid w:val="007C057F"/>
    <w:rsid w:val="007C3F5B"/>
    <w:rsid w:val="007D5093"/>
    <w:rsid w:val="007D5B7B"/>
    <w:rsid w:val="007E3FE4"/>
    <w:rsid w:val="007F22A7"/>
    <w:rsid w:val="007F642F"/>
    <w:rsid w:val="008049E5"/>
    <w:rsid w:val="00806D01"/>
    <w:rsid w:val="0083573A"/>
    <w:rsid w:val="008404C8"/>
    <w:rsid w:val="008408B6"/>
    <w:rsid w:val="008500C2"/>
    <w:rsid w:val="0087398C"/>
    <w:rsid w:val="0087428B"/>
    <w:rsid w:val="00880D40"/>
    <w:rsid w:val="00893178"/>
    <w:rsid w:val="00896C92"/>
    <w:rsid w:val="00896E59"/>
    <w:rsid w:val="008A2ABD"/>
    <w:rsid w:val="008C12FD"/>
    <w:rsid w:val="00900DAF"/>
    <w:rsid w:val="009010CF"/>
    <w:rsid w:val="00902E5E"/>
    <w:rsid w:val="00907074"/>
    <w:rsid w:val="00926F37"/>
    <w:rsid w:val="00953FD3"/>
    <w:rsid w:val="00954372"/>
    <w:rsid w:val="0096657F"/>
    <w:rsid w:val="00967473"/>
    <w:rsid w:val="00976FF6"/>
    <w:rsid w:val="009A062E"/>
    <w:rsid w:val="009C2F7E"/>
    <w:rsid w:val="009D2D74"/>
    <w:rsid w:val="009D37EB"/>
    <w:rsid w:val="009E07A8"/>
    <w:rsid w:val="009F6209"/>
    <w:rsid w:val="00A0216A"/>
    <w:rsid w:val="00A140BE"/>
    <w:rsid w:val="00A15F99"/>
    <w:rsid w:val="00A17FB9"/>
    <w:rsid w:val="00A23956"/>
    <w:rsid w:val="00A253FE"/>
    <w:rsid w:val="00A278EB"/>
    <w:rsid w:val="00A45E34"/>
    <w:rsid w:val="00A532BE"/>
    <w:rsid w:val="00A6676A"/>
    <w:rsid w:val="00A72BFC"/>
    <w:rsid w:val="00A800D7"/>
    <w:rsid w:val="00A81948"/>
    <w:rsid w:val="00A97718"/>
    <w:rsid w:val="00AA2784"/>
    <w:rsid w:val="00AA75AF"/>
    <w:rsid w:val="00AB1CDB"/>
    <w:rsid w:val="00AC24E8"/>
    <w:rsid w:val="00AD5416"/>
    <w:rsid w:val="00AF391A"/>
    <w:rsid w:val="00AF3A67"/>
    <w:rsid w:val="00AF6AE0"/>
    <w:rsid w:val="00B23072"/>
    <w:rsid w:val="00B36DC2"/>
    <w:rsid w:val="00B5539B"/>
    <w:rsid w:val="00B61056"/>
    <w:rsid w:val="00B70402"/>
    <w:rsid w:val="00B76BFA"/>
    <w:rsid w:val="00B9532F"/>
    <w:rsid w:val="00B96317"/>
    <w:rsid w:val="00BB14A8"/>
    <w:rsid w:val="00BB33BB"/>
    <w:rsid w:val="00BB54A9"/>
    <w:rsid w:val="00BB54D9"/>
    <w:rsid w:val="00BC5E18"/>
    <w:rsid w:val="00BD298E"/>
    <w:rsid w:val="00BF1E62"/>
    <w:rsid w:val="00BF4E5A"/>
    <w:rsid w:val="00BF556C"/>
    <w:rsid w:val="00BF7FF4"/>
    <w:rsid w:val="00C26F7E"/>
    <w:rsid w:val="00C37B95"/>
    <w:rsid w:val="00C40BEE"/>
    <w:rsid w:val="00C46021"/>
    <w:rsid w:val="00C765F0"/>
    <w:rsid w:val="00C92DE3"/>
    <w:rsid w:val="00C93C30"/>
    <w:rsid w:val="00CA01E8"/>
    <w:rsid w:val="00CA1849"/>
    <w:rsid w:val="00CA54A8"/>
    <w:rsid w:val="00CB34EE"/>
    <w:rsid w:val="00CB7900"/>
    <w:rsid w:val="00CC1466"/>
    <w:rsid w:val="00CE01E3"/>
    <w:rsid w:val="00CE0589"/>
    <w:rsid w:val="00CF59D3"/>
    <w:rsid w:val="00D06AF6"/>
    <w:rsid w:val="00D208BE"/>
    <w:rsid w:val="00D32515"/>
    <w:rsid w:val="00D40965"/>
    <w:rsid w:val="00D453D6"/>
    <w:rsid w:val="00D51F88"/>
    <w:rsid w:val="00D603FF"/>
    <w:rsid w:val="00D65E65"/>
    <w:rsid w:val="00D73DE2"/>
    <w:rsid w:val="00DA22F7"/>
    <w:rsid w:val="00DB60A9"/>
    <w:rsid w:val="00DD4520"/>
    <w:rsid w:val="00DE0205"/>
    <w:rsid w:val="00DF6F8A"/>
    <w:rsid w:val="00E02790"/>
    <w:rsid w:val="00E07D25"/>
    <w:rsid w:val="00E12903"/>
    <w:rsid w:val="00E225E1"/>
    <w:rsid w:val="00E237FA"/>
    <w:rsid w:val="00E3552C"/>
    <w:rsid w:val="00E40932"/>
    <w:rsid w:val="00E64EC6"/>
    <w:rsid w:val="00E67B56"/>
    <w:rsid w:val="00E72EAD"/>
    <w:rsid w:val="00E9110C"/>
    <w:rsid w:val="00E919CD"/>
    <w:rsid w:val="00EB4038"/>
    <w:rsid w:val="00EC208A"/>
    <w:rsid w:val="00EF3B1F"/>
    <w:rsid w:val="00EF42A5"/>
    <w:rsid w:val="00F04C8E"/>
    <w:rsid w:val="00F458C9"/>
    <w:rsid w:val="00F5233A"/>
    <w:rsid w:val="00F53AEE"/>
    <w:rsid w:val="00F80ECE"/>
    <w:rsid w:val="00F85A56"/>
    <w:rsid w:val="00FA2C4F"/>
    <w:rsid w:val="00FA4800"/>
    <w:rsid w:val="00FA6FF5"/>
    <w:rsid w:val="00FB13B6"/>
    <w:rsid w:val="00FB767D"/>
    <w:rsid w:val="00FD322A"/>
    <w:rsid w:val="00FE673C"/>
    <w:rsid w:val="00FF6FEE"/>
    <w:rsid w:val="080F8C16"/>
    <w:rsid w:val="0926AF9A"/>
    <w:rsid w:val="252ACBB8"/>
    <w:rsid w:val="2EF61D12"/>
    <w:rsid w:val="372DC1D4"/>
    <w:rsid w:val="3ADD5DDA"/>
    <w:rsid w:val="40B32C8A"/>
    <w:rsid w:val="5AFC08CF"/>
    <w:rsid w:val="600A9C49"/>
    <w:rsid w:val="73F8C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DB53"/>
  <w15:chartTrackingRefBased/>
  <w15:docId w15:val="{0A5764DF-A5A3-496B-9673-836D1F5B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C8A109-E78D-47B1-86B5-E5543833FA1A}">
  <ds:schemaRefs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eade5737-e57c-4398-9617-ad0f3ae11c8d"/>
    <ds:schemaRef ds:uri="e34a61a8-4b88-47e9-b768-1d81eedf7a7f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85572A8-5195-4FC4-B2EB-B9DA498A49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F06F06C-6B52-4A4F-A59A-D72B813334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EA8E0FB-5886-47C9-BE76-EC8D8804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95</Words>
  <Characters>8528</Characters>
  <Application>Microsoft Office Word</Application>
  <DocSecurity>0</DocSecurity>
  <Lines>71</Lines>
  <Paragraphs>20</Paragraphs>
  <ScaleCrop>false</ScaleCrop>
  <Company/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Beth Kangwana</cp:lastModifiedBy>
  <cp:revision>249</cp:revision>
  <cp:lastPrinted>2021-02-12T13:14:00Z</cp:lastPrinted>
  <dcterms:created xsi:type="dcterms:W3CDTF">2021-02-22T13:25:00Z</dcterms:created>
  <dcterms:modified xsi:type="dcterms:W3CDTF">2021-09-0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